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AC729" w14:textId="7C7D9A4A" w:rsidR="00FE4962" w:rsidRDefault="00FE4962"/>
    <w:tbl>
      <w:tblPr>
        <w:tblW w:w="10254" w:type="dxa"/>
        <w:jc w:val="center"/>
        <w:tblLook w:val="04A0" w:firstRow="1" w:lastRow="0" w:firstColumn="1" w:lastColumn="0" w:noHBand="0" w:noVBand="1"/>
      </w:tblPr>
      <w:tblGrid>
        <w:gridCol w:w="5436"/>
        <w:gridCol w:w="1591"/>
        <w:gridCol w:w="1605"/>
        <w:gridCol w:w="1622"/>
      </w:tblGrid>
      <w:tr w:rsidR="00FE4962" w:rsidRPr="00DC189E" w14:paraId="0DAB8644" w14:textId="77777777" w:rsidTr="00FE4962">
        <w:trPr>
          <w:trHeight w:val="432"/>
          <w:jc w:val="center"/>
        </w:trPr>
        <w:tc>
          <w:tcPr>
            <w:tcW w:w="1025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76CF3" w14:textId="650EC839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Supplementary table </w:t>
            </w:r>
            <w:r w:rsidR="008D74E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rFonts w:cs="Times New Roman"/>
                <w:color w:val="000000"/>
                <w:sz w:val="16"/>
                <w:szCs w:val="16"/>
              </w:rPr>
              <w:t>Quality assessment of the included case series based on the JBI checklist for case series</w:t>
            </w:r>
          </w:p>
        </w:tc>
      </w:tr>
      <w:tr w:rsidR="00FE4962" w:rsidRPr="00DC189E" w14:paraId="5A5D071B" w14:textId="77777777" w:rsidTr="00FE4962">
        <w:trPr>
          <w:trHeight w:val="432"/>
          <w:jc w:val="center"/>
        </w:trPr>
        <w:tc>
          <w:tcPr>
            <w:tcW w:w="5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4A85F8" w14:textId="77777777" w:rsidR="00FE4962" w:rsidRPr="00DC189E" w:rsidRDefault="00FE4962" w:rsidP="00F174FF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023577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736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atad</w:t>
            </w:r>
            <w:proofErr w:type="spellEnd"/>
            <w:r w:rsidRPr="00AF736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C9DCD1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F736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anella et al. (2022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28F572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F736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amdas et al. (2022)</w:t>
            </w:r>
          </w:p>
        </w:tc>
      </w:tr>
      <w:tr w:rsidR="00FE4962" w:rsidRPr="00DC189E" w14:paraId="54D9D3A5" w14:textId="77777777" w:rsidTr="00FE4962">
        <w:trPr>
          <w:trHeight w:val="432"/>
          <w:jc w:val="center"/>
        </w:trPr>
        <w:tc>
          <w:tcPr>
            <w:tcW w:w="54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677D7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ere there clear criteria for inclusion in the case series?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05590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F42B7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F324E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7D356ABC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E7E6E6" w:themeFill="background2"/>
            <w:vAlign w:val="center"/>
          </w:tcPr>
          <w:p w14:paraId="43993DC7" w14:textId="3A8D036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as the condition measured in a standard, reliable w</w:t>
            </w:r>
            <w:r w:rsidRPr="004A18C6">
              <w:rPr>
                <w:rFonts w:cs="Times New Roman"/>
                <w:color w:val="000000"/>
                <w:sz w:val="16"/>
                <w:szCs w:val="16"/>
              </w:rPr>
              <w:t>ay for all participants included in the case series?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14:paraId="68E3D727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E7E6E6" w:themeFill="background2"/>
            <w:vAlign w:val="center"/>
          </w:tcPr>
          <w:p w14:paraId="07C1E789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34DC299E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705F5BC0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auto"/>
            <w:vAlign w:val="center"/>
          </w:tcPr>
          <w:p w14:paraId="054CB46C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AB24C1A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1E7C7A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D9A37E7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7085BE87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E7E6E6" w:themeFill="background2"/>
            <w:vAlign w:val="center"/>
          </w:tcPr>
          <w:p w14:paraId="154FD5DB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14:paraId="32CBE4D6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E7E6E6" w:themeFill="background2"/>
            <w:vAlign w:val="center"/>
          </w:tcPr>
          <w:p w14:paraId="5316BB02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2A1130B1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77FCFB85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auto"/>
            <w:vAlign w:val="center"/>
          </w:tcPr>
          <w:p w14:paraId="55EB4524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DC858E9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A07AC86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3726E44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78FE573B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E7E6E6" w:themeFill="background2"/>
            <w:vAlign w:val="center"/>
          </w:tcPr>
          <w:p w14:paraId="3F4A0ED5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14:paraId="1727E26A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E7E6E6" w:themeFill="background2"/>
            <w:vAlign w:val="center"/>
          </w:tcPr>
          <w:p w14:paraId="7025B899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7227B958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12B479CA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auto"/>
            <w:vAlign w:val="center"/>
          </w:tcPr>
          <w:p w14:paraId="506572C9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EF168B4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4A9981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EEFDB15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E4962" w:rsidRPr="00DC189E" w14:paraId="0673D7ED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E7E6E6" w:themeFill="background2"/>
            <w:vAlign w:val="center"/>
          </w:tcPr>
          <w:p w14:paraId="30B106F6" w14:textId="35670E4D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 xml:space="preserve">Were the outcomes or </w:t>
            </w:r>
            <w:r>
              <w:rPr>
                <w:rFonts w:cs="Times New Roman"/>
                <w:color w:val="000000"/>
                <w:sz w:val="16"/>
                <w:szCs w:val="16"/>
              </w:rPr>
              <w:t>follow-up</w:t>
            </w:r>
            <w:r w:rsidRPr="004A18C6">
              <w:rPr>
                <w:rFonts w:cs="Times New Roman"/>
                <w:color w:val="000000"/>
                <w:sz w:val="16"/>
                <w:szCs w:val="16"/>
              </w:rPr>
              <w:t xml:space="preserve"> results of cases clearly reported?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14:paraId="1264D746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5" w:type="dxa"/>
            <w:shd w:val="clear" w:color="auto" w:fill="E7E6E6" w:themeFill="background2"/>
            <w:vAlign w:val="center"/>
          </w:tcPr>
          <w:p w14:paraId="41A34BFB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30A6B4D3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E4962" w:rsidRPr="00DC189E" w14:paraId="07D1AC5D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auto"/>
            <w:vAlign w:val="center"/>
          </w:tcPr>
          <w:p w14:paraId="252F4756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1D0767A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5DDDB1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D0EB20F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E4962" w:rsidRPr="00DC189E" w14:paraId="22081F25" w14:textId="77777777" w:rsidTr="00FE4962">
        <w:trPr>
          <w:trHeight w:val="432"/>
          <w:jc w:val="center"/>
        </w:trPr>
        <w:tc>
          <w:tcPr>
            <w:tcW w:w="5436" w:type="dxa"/>
            <w:shd w:val="clear" w:color="auto" w:fill="E7E6E6" w:themeFill="background2"/>
            <w:vAlign w:val="center"/>
          </w:tcPr>
          <w:p w14:paraId="11CE2722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Was statistical analysis appropriate?</w:t>
            </w:r>
          </w:p>
        </w:tc>
        <w:tc>
          <w:tcPr>
            <w:tcW w:w="1591" w:type="dxa"/>
            <w:shd w:val="clear" w:color="auto" w:fill="E7E6E6" w:themeFill="background2"/>
            <w:vAlign w:val="center"/>
          </w:tcPr>
          <w:p w14:paraId="2CBFF16F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5" w:type="dxa"/>
            <w:shd w:val="clear" w:color="auto" w:fill="E7E6E6" w:themeFill="background2"/>
            <w:vAlign w:val="center"/>
          </w:tcPr>
          <w:p w14:paraId="5A9DFDFF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7A261532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</w:tr>
      <w:tr w:rsidR="00FE4962" w:rsidRPr="00DC189E" w14:paraId="2C9E1E2E" w14:textId="77777777" w:rsidTr="00FE4962">
        <w:trPr>
          <w:trHeight w:val="432"/>
          <w:jc w:val="center"/>
        </w:trPr>
        <w:tc>
          <w:tcPr>
            <w:tcW w:w="5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F8B36" w14:textId="77777777" w:rsidR="00FE4962" w:rsidRPr="004A18C6" w:rsidRDefault="00FE4962" w:rsidP="00F174F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4A18C6">
              <w:rPr>
                <w:rFonts w:cs="Times New Roman"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C5601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C57D5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C189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23669" w14:textId="77777777" w:rsidR="00FE4962" w:rsidRPr="00DC189E" w:rsidRDefault="00FE4962" w:rsidP="00F174F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</w:tr>
    </w:tbl>
    <w:p w14:paraId="1213362B" w14:textId="77777777" w:rsidR="00881E94" w:rsidRPr="00156AA1" w:rsidRDefault="00881E94" w:rsidP="001F2476"/>
    <w:sectPr w:rsidR="00881E94" w:rsidRPr="00156AA1" w:rsidSect="00882E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DEB"/>
    <w:rsid w:val="00092E03"/>
    <w:rsid w:val="000A6A81"/>
    <w:rsid w:val="000E0DEB"/>
    <w:rsid w:val="00156AA1"/>
    <w:rsid w:val="001903C2"/>
    <w:rsid w:val="001F2476"/>
    <w:rsid w:val="002D2233"/>
    <w:rsid w:val="0039717F"/>
    <w:rsid w:val="00684308"/>
    <w:rsid w:val="00881E94"/>
    <w:rsid w:val="00882EA4"/>
    <w:rsid w:val="008A6319"/>
    <w:rsid w:val="008D74EB"/>
    <w:rsid w:val="00B859C4"/>
    <w:rsid w:val="00BC7EC8"/>
    <w:rsid w:val="00BE0FD3"/>
    <w:rsid w:val="00C460F2"/>
    <w:rsid w:val="00FE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DD05E"/>
  <w15:chartTrackingRefBased/>
  <w15:docId w15:val="{32F401C7-06AE-4E6E-8867-549EF376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tayebi</dc:creator>
  <cp:keywords/>
  <dc:description/>
  <cp:lastModifiedBy>amir tayebi</cp:lastModifiedBy>
  <cp:revision>11</cp:revision>
  <dcterms:created xsi:type="dcterms:W3CDTF">2022-11-08T15:31:00Z</dcterms:created>
  <dcterms:modified xsi:type="dcterms:W3CDTF">2022-11-2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05d3aaecb312320549b75d02d8fac11066fee4078ac74717be3ea20034c14f</vt:lpwstr>
  </property>
</Properties>
</file>